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3CF2E" w14:textId="08E5E1E6" w:rsidR="00A454EF" w:rsidRPr="00944BB9" w:rsidRDefault="00E21950" w:rsidP="00A454EF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944BB9">
        <w:rPr>
          <w:rFonts w:ascii="Times New Roman" w:hAnsi="Times New Roman" w:cs="Times New Roman"/>
        </w:rPr>
        <w:t xml:space="preserve">Supplementary </w:t>
      </w:r>
      <w:r w:rsidR="00A454EF" w:rsidRPr="00944BB9">
        <w:rPr>
          <w:rFonts w:ascii="Times New Roman" w:hAnsi="Times New Roman" w:cs="Times New Roman"/>
        </w:rPr>
        <w:t>T</w:t>
      </w:r>
      <w:r w:rsidR="00A454EF" w:rsidRPr="00944BB9">
        <w:rPr>
          <w:rFonts w:ascii="Times New Roman" w:hAnsi="Times New Roman" w:cs="Times New Roman" w:hint="eastAsia"/>
        </w:rPr>
        <w:t xml:space="preserve">able 1. Primers for genes validated using </w:t>
      </w:r>
      <w:proofErr w:type="spellStart"/>
      <w:r w:rsidR="00A454EF" w:rsidRPr="00944BB9">
        <w:rPr>
          <w:rFonts w:ascii="Times New Roman" w:hAnsi="Times New Roman" w:cs="Times New Roman" w:hint="eastAsia"/>
        </w:rPr>
        <w:t>qRT</w:t>
      </w:r>
      <w:proofErr w:type="spellEnd"/>
      <w:r w:rsidR="00A454EF" w:rsidRPr="00944BB9">
        <w:rPr>
          <w:rFonts w:ascii="Times New Roman" w:hAnsi="Times New Roman" w:cs="Times New Roman" w:hint="eastAsia"/>
        </w:rPr>
        <w:t>-PCR</w:t>
      </w:r>
      <w:r w:rsidR="00A454EF" w:rsidRPr="00944BB9">
        <w:rPr>
          <w:rFonts w:ascii="Times New Roman" w:hAnsi="Times New Roman" w:cs="Times New Roman"/>
        </w:rPr>
        <w:t xml:space="preserve"> and pyrosequencing primers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940"/>
        <w:gridCol w:w="1600"/>
        <w:gridCol w:w="5600"/>
      </w:tblGrid>
      <w:tr w:rsidR="00944BB9" w:rsidRPr="00944BB9" w14:paraId="747A40A0" w14:textId="77777777" w:rsidTr="002470B4">
        <w:trPr>
          <w:trHeight w:val="32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FF380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D3C89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5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80EBD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equences</w:t>
            </w:r>
          </w:p>
        </w:tc>
      </w:tr>
      <w:tr w:rsidR="00944BB9" w:rsidRPr="00944BB9" w14:paraId="41777ADD" w14:textId="77777777" w:rsidTr="002470B4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1D68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44BB9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qRT</w:t>
            </w:r>
            <w:proofErr w:type="spellEnd"/>
            <w:r w:rsidRPr="00944BB9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-PCR prime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EC2E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92E7" w14:textId="77777777" w:rsidR="00A454EF" w:rsidRPr="00944BB9" w:rsidRDefault="00A454EF" w:rsidP="002470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BB9" w:rsidRPr="00944BB9" w14:paraId="0F8CE623" w14:textId="77777777" w:rsidTr="002470B4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4D0C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9A40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 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81BC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GCAAGACCTTACCCTTTACAACC</w:t>
            </w:r>
          </w:p>
        </w:tc>
      </w:tr>
      <w:tr w:rsidR="00944BB9" w:rsidRPr="00944BB9" w14:paraId="48BE7A08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8237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45FA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 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8B66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GGCAGCCACCTAATTCTCATAG</w:t>
            </w:r>
          </w:p>
        </w:tc>
      </w:tr>
      <w:tr w:rsidR="00944BB9" w:rsidRPr="00944BB9" w14:paraId="17FA0D5A" w14:textId="77777777" w:rsidTr="002470B4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64AA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ACD7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 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A135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CGTAAGGCGACGAATTGACC</w:t>
            </w:r>
          </w:p>
        </w:tc>
      </w:tr>
      <w:tr w:rsidR="00944BB9" w:rsidRPr="00944BB9" w14:paraId="08540F1A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F7C8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A0F0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 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015C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TGATGGTCCACTCCTTACACGAC</w:t>
            </w:r>
          </w:p>
        </w:tc>
      </w:tr>
      <w:tr w:rsidR="00944BB9" w:rsidRPr="00944BB9" w14:paraId="4B4A0D75" w14:textId="77777777" w:rsidTr="002470B4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0268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DLX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1ED5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DLX3 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9D0F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TACAAGAACGGGGAGGTGCC</w:t>
            </w:r>
          </w:p>
        </w:tc>
      </w:tr>
      <w:tr w:rsidR="00944BB9" w:rsidRPr="00944BB9" w14:paraId="173F127B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2681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1D5E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DLX3 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9EC0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GGGTGATGGTGGTGAGTTGC</w:t>
            </w:r>
          </w:p>
        </w:tc>
      </w:tr>
      <w:tr w:rsidR="00944BB9" w:rsidRPr="00944BB9" w14:paraId="10785372" w14:textId="77777777" w:rsidTr="002470B4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AD48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ADAM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90A0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ADAM12 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326C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TCCAGCAACTCCTGTGACCTC</w:t>
            </w:r>
          </w:p>
        </w:tc>
      </w:tr>
      <w:tr w:rsidR="00944BB9" w:rsidRPr="00944BB9" w14:paraId="55A0258F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F9C7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3E6F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ADAM12 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D49C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GCAGTAGCCGTCCACATCCT</w:t>
            </w:r>
          </w:p>
        </w:tc>
      </w:tr>
      <w:tr w:rsidR="00944BB9" w:rsidRPr="00944BB9" w14:paraId="3BF5E6C6" w14:textId="77777777" w:rsidTr="002470B4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C453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13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9B24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13A1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78A4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GGTTCAAGCCATCAAGCACG</w:t>
            </w:r>
          </w:p>
        </w:tc>
      </w:tr>
      <w:tr w:rsidR="00944BB9" w:rsidRPr="00944BB9" w14:paraId="6444B235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006F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9F9A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13A1 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CBC2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TCCACCACATGAGTGCCATC</w:t>
            </w:r>
          </w:p>
        </w:tc>
      </w:tr>
      <w:tr w:rsidR="00944BB9" w:rsidRPr="00944BB9" w14:paraId="2D0B78FB" w14:textId="77777777" w:rsidTr="002470B4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8846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STL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CA48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STL3 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18BB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CCTGGTGCTCCAGACTGATGT</w:t>
            </w:r>
          </w:p>
        </w:tc>
      </w:tr>
      <w:tr w:rsidR="00944BB9" w:rsidRPr="00944BB9" w14:paraId="58621CB0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EDC2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E445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STL3 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1F21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CAAGAAGCCGAGGAGGTTGAT</w:t>
            </w:r>
          </w:p>
        </w:tc>
      </w:tr>
      <w:tr w:rsidR="00944BB9" w:rsidRPr="00944BB9" w14:paraId="368F1B41" w14:textId="77777777" w:rsidTr="002470B4">
        <w:trPr>
          <w:trHeight w:val="320"/>
        </w:trPr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74C3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yrosequencing primers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3B1B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44BB9" w:rsidRPr="00944BB9" w14:paraId="78E2C7B8" w14:textId="77777777" w:rsidTr="002470B4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590B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B8F6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 F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9787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GGTGGTAGTTTGTTATTTAAGATGAGTGA</w:t>
            </w:r>
          </w:p>
        </w:tc>
      </w:tr>
      <w:tr w:rsidR="00944BB9" w:rsidRPr="00944BB9" w14:paraId="3927FA35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C818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0A13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 R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4E12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ACAATCCCTTATATTACATCCCTCTA</w:t>
            </w:r>
          </w:p>
        </w:tc>
      </w:tr>
      <w:tr w:rsidR="00944BB9" w:rsidRPr="00944BB9" w14:paraId="2664AE62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8BC9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7143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 S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0FF9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ATTATGTTTTTATTATTTTAAAGGT</w:t>
            </w:r>
          </w:p>
        </w:tc>
      </w:tr>
      <w:tr w:rsidR="00944BB9" w:rsidRPr="00944BB9" w14:paraId="4A84FDBF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A0CB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789E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 F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1C64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AGGTTGGGTAATTTAAAGTTGTTATAT</w:t>
            </w:r>
          </w:p>
        </w:tc>
      </w:tr>
      <w:tr w:rsidR="00944BB9" w:rsidRPr="00944BB9" w14:paraId="569E7DC6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64EC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9817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 R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62A1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AAACAATAACTCCCACAATCTTCCTTACC</w:t>
            </w:r>
          </w:p>
        </w:tc>
      </w:tr>
      <w:tr w:rsidR="00944BB9" w:rsidRPr="00944BB9" w14:paraId="6EDBF935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F31E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85BE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TL1 S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7435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GAGAGGTTTAGGTTATTTTATATAG</w:t>
            </w:r>
          </w:p>
        </w:tc>
      </w:tr>
      <w:tr w:rsidR="00944BB9" w:rsidRPr="00944BB9" w14:paraId="3B2D25FF" w14:textId="77777777" w:rsidTr="002470B4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F44BEF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D608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 F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D250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TGGGGGAGGATGGTTTAGTT</w:t>
            </w:r>
          </w:p>
        </w:tc>
      </w:tr>
      <w:tr w:rsidR="00944BB9" w:rsidRPr="00944BB9" w14:paraId="13825162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1786CC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0DCF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 R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A5E7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ACCCCAAAATCTTCCACTTCTCTTTATCTA</w:t>
            </w:r>
          </w:p>
        </w:tc>
      </w:tr>
      <w:tr w:rsidR="00944BB9" w:rsidRPr="00944BB9" w14:paraId="1B2B67F5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78D480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F94E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 S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1821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CTTCCACTTCTCTTTATCTATCTC</w:t>
            </w:r>
          </w:p>
        </w:tc>
      </w:tr>
      <w:tr w:rsidR="00944BB9" w:rsidRPr="00944BB9" w14:paraId="73AF2561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3FDDCB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B301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 F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E363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TGGGTGGGGGTTGTTATT</w:t>
            </w:r>
          </w:p>
        </w:tc>
      </w:tr>
      <w:tr w:rsidR="00944BB9" w:rsidRPr="00944BB9" w14:paraId="0C064CC3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39E0F8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3EC5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 R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D9A4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CCCACCCCAAAAATTATCCC</w:t>
            </w:r>
          </w:p>
        </w:tc>
      </w:tr>
      <w:tr w:rsidR="00A454EF" w:rsidRPr="00944BB9" w14:paraId="13BDAE21" w14:textId="77777777" w:rsidTr="002470B4">
        <w:trPr>
          <w:trHeight w:val="32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BB82B2" w14:textId="77777777" w:rsidR="00A454EF" w:rsidRPr="00944BB9" w:rsidRDefault="00A454EF" w:rsidP="002470B4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1C6CB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 S2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45BAB" w14:textId="77777777" w:rsidR="00A454EF" w:rsidRPr="00944BB9" w:rsidRDefault="00A454EF" w:rsidP="002470B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GGTTTAGGATAGAAGGGAAGAAG </w:t>
            </w:r>
          </w:p>
        </w:tc>
      </w:tr>
    </w:tbl>
    <w:p w14:paraId="6ECDD6F7" w14:textId="2FE0FFC8" w:rsidR="00A454EF" w:rsidRPr="00944BB9" w:rsidRDefault="00A454EF" w:rsidP="00A454EF">
      <w:pPr>
        <w:jc w:val="both"/>
        <w:rPr>
          <w:rFonts w:ascii="Times New Roman" w:eastAsia="DengXian" w:hAnsi="Times New Roman" w:cs="Times New Roman"/>
        </w:rPr>
      </w:pPr>
    </w:p>
    <w:p w14:paraId="65C17186" w14:textId="7252405C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587C0A39" w14:textId="3FF24DD6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4DA0E03C" w14:textId="46705098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5DD0AF8F" w14:textId="3C7E8325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5C79F469" w14:textId="43DA5A8A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2AD03B19" w14:textId="5AB929DF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0C882369" w14:textId="38EAAB0C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1DB0C2BA" w14:textId="41466650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44CFEB58" w14:textId="6CA70608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5E9F54D2" w14:textId="28C67ACA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6161715F" w14:textId="043CFAAD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32697300" w14:textId="77777777" w:rsidR="007846BD" w:rsidRPr="00944BB9" w:rsidRDefault="007846BD" w:rsidP="00A454EF">
      <w:pPr>
        <w:jc w:val="both"/>
        <w:rPr>
          <w:rFonts w:ascii="Times New Roman" w:eastAsia="DengXian" w:hAnsi="Times New Roman" w:cs="Times New Roman"/>
        </w:rPr>
      </w:pPr>
    </w:p>
    <w:p w14:paraId="7C76132B" w14:textId="1AF1A561" w:rsidR="006C734D" w:rsidRPr="00944BB9" w:rsidRDefault="006C734D" w:rsidP="00A454EF">
      <w:pPr>
        <w:jc w:val="both"/>
        <w:rPr>
          <w:rFonts w:ascii="Times New Roman" w:eastAsia="DengXian" w:hAnsi="Times New Roman" w:cs="Times New Roman"/>
        </w:rPr>
      </w:pPr>
      <w:r w:rsidRPr="00944BB9">
        <w:rPr>
          <w:rFonts w:ascii="Times New Roman" w:hAnsi="Times New Roman" w:cs="Times New Roman"/>
        </w:rPr>
        <w:lastRenderedPageBreak/>
        <w:t>Supplementary T</w:t>
      </w:r>
      <w:r w:rsidRPr="00944BB9">
        <w:rPr>
          <w:rFonts w:ascii="Times New Roman" w:hAnsi="Times New Roman" w:cs="Times New Roman" w:hint="eastAsia"/>
        </w:rPr>
        <w:t xml:space="preserve">able </w:t>
      </w:r>
      <w:r w:rsidRPr="00944BB9">
        <w:rPr>
          <w:rFonts w:ascii="Times New Roman" w:hAnsi="Times New Roman" w:cs="Times New Roman"/>
        </w:rPr>
        <w:t xml:space="preserve">3. </w:t>
      </w:r>
      <w:r w:rsidR="007846BD" w:rsidRPr="00944BB9">
        <w:rPr>
          <w:rFonts w:ascii="Times New Roman" w:hAnsi="Times New Roman" w:cs="Times New Roman"/>
        </w:rPr>
        <w:t>The methylation levels of CpG sites in the promoter regions of FLT1 and IGF2BP1 were detected by pyrosequencing.</w:t>
      </w: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680"/>
        <w:gridCol w:w="1980"/>
        <w:gridCol w:w="1300"/>
      </w:tblGrid>
      <w:tr w:rsidR="00944BB9" w:rsidRPr="00944BB9" w14:paraId="26F059F5" w14:textId="77777777" w:rsidTr="00D91813">
        <w:trPr>
          <w:trHeight w:val="136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91200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5C45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4ADD6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Medical abortion samples (controls, n=4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DE4B9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pontaneous abortion samples (cases, n=3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C8253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P Value</w:t>
            </w:r>
          </w:p>
        </w:tc>
      </w:tr>
      <w:tr w:rsidR="00944BB9" w:rsidRPr="00944BB9" w14:paraId="2710F538" w14:textId="77777777" w:rsidTr="00D91813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E17F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FL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8A4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7DCE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23.04±0.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4D0E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22.28±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10CB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959</w:t>
            </w:r>
          </w:p>
        </w:tc>
      </w:tr>
      <w:tr w:rsidR="00944BB9" w:rsidRPr="00944BB9" w14:paraId="69F1C12B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C2508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8CE2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FF0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36.15±1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D8C1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33.99±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314B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622</w:t>
            </w:r>
          </w:p>
        </w:tc>
      </w:tr>
      <w:tr w:rsidR="00944BB9" w:rsidRPr="00944BB9" w14:paraId="7AFF20A8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6DED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1F18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E19D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21.33±0.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34A6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9.8±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C4BB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220</w:t>
            </w:r>
          </w:p>
        </w:tc>
      </w:tr>
      <w:tr w:rsidR="00944BB9" w:rsidRPr="00944BB9" w14:paraId="186A73AC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CE5C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66AD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F115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44.81±1.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A4BE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42.13±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FF5D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170</w:t>
            </w:r>
          </w:p>
        </w:tc>
      </w:tr>
      <w:tr w:rsidR="00944BB9" w:rsidRPr="00944BB9" w14:paraId="6F9E754B" w14:textId="77777777" w:rsidTr="00D91813">
        <w:trPr>
          <w:trHeight w:hRule="exact" w:val="14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3BB7" w14:textId="77777777" w:rsidR="007846BD" w:rsidRPr="00944BB9" w:rsidRDefault="007846BD" w:rsidP="00D9181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B818" w14:textId="77777777" w:rsidR="007846BD" w:rsidRPr="00944BB9" w:rsidRDefault="007846BD" w:rsidP="00D918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7AE" w14:textId="77777777" w:rsidR="007846BD" w:rsidRPr="00944BB9" w:rsidRDefault="007846BD" w:rsidP="00D918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C236" w14:textId="77777777" w:rsidR="007846BD" w:rsidRPr="00944BB9" w:rsidRDefault="007846BD" w:rsidP="00D918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6DB5" w14:textId="77777777" w:rsidR="007846BD" w:rsidRPr="00944BB9" w:rsidRDefault="007846BD" w:rsidP="00D918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4BB9" w:rsidRPr="00944BB9" w14:paraId="18DF07DA" w14:textId="77777777" w:rsidTr="00D91813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6B575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230A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3928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7.72±0.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9D8E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9.38±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2B40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568</w:t>
            </w:r>
          </w:p>
        </w:tc>
      </w:tr>
      <w:tr w:rsidR="00944BB9" w:rsidRPr="00944BB9" w14:paraId="23B6D07F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CE241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A9F6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0DC0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3.17±0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27E4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1.18±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E97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003</w:t>
            </w:r>
          </w:p>
        </w:tc>
      </w:tr>
      <w:tr w:rsidR="00944BB9" w:rsidRPr="00944BB9" w14:paraId="4147E91C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96709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A85F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3820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8.49±0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07E2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7.14±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1DED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266</w:t>
            </w:r>
          </w:p>
        </w:tc>
      </w:tr>
      <w:tr w:rsidR="00944BB9" w:rsidRPr="00944BB9" w14:paraId="2A1DFAA5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6B31B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0E24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451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20.96±0.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8E13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7.32±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6943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006</w:t>
            </w:r>
          </w:p>
        </w:tc>
      </w:tr>
      <w:tr w:rsidR="00944BB9" w:rsidRPr="00944BB9" w14:paraId="5763AFC6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55478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7934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9229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3.52±0.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19AB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3.51±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88BD" w14:textId="12FFD8E1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2</w:t>
            </w:r>
            <w:r w:rsidR="009D2098"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0</w:t>
            </w:r>
          </w:p>
        </w:tc>
      </w:tr>
      <w:tr w:rsidR="00944BB9" w:rsidRPr="00944BB9" w14:paraId="0D9C03E1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B152D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573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95CC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8.8±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95B7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8.71±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8D1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655</w:t>
            </w:r>
          </w:p>
        </w:tc>
      </w:tr>
      <w:tr w:rsidR="00944BB9" w:rsidRPr="00944BB9" w14:paraId="57A4E17C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D7C12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9441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7A06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0.49±0.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0E1F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9.07±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237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019</w:t>
            </w:r>
          </w:p>
        </w:tc>
      </w:tr>
      <w:tr w:rsidR="00944BB9" w:rsidRPr="00944BB9" w14:paraId="6D23F448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B3327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4898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B893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3.59±0.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B293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0.93±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7CB5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002</w:t>
            </w:r>
          </w:p>
        </w:tc>
      </w:tr>
      <w:tr w:rsidR="00944BB9" w:rsidRPr="00944BB9" w14:paraId="17C287C8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F67C5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C8D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899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9.8±0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B71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8.6±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B389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037</w:t>
            </w:r>
          </w:p>
        </w:tc>
      </w:tr>
      <w:tr w:rsidR="00944BB9" w:rsidRPr="00944BB9" w14:paraId="65F88E24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FC49F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CDBE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E4E5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4.81±0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C3C4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2.4±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EDE1" w14:textId="7C2FDFEA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01</w:t>
            </w:r>
            <w:r w:rsidR="009D2098"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944BB9" w:rsidRPr="00944BB9" w14:paraId="48A581C4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1E285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C59C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BB79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9.42±0.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DF0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7.91±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8920" w14:textId="53AE0C5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08</w:t>
            </w:r>
            <w:r w:rsidR="009D2098"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7846BD" w:rsidRPr="00944BB9" w14:paraId="54838DE7" w14:textId="77777777" w:rsidTr="00D91813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020AF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A34E" w14:textId="77777777" w:rsidR="007846BD" w:rsidRPr="00944BB9" w:rsidRDefault="007846BD" w:rsidP="00D91813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ite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B6FC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3.11±0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BE9C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.63±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3114" w14:textId="77777777" w:rsidR="007846BD" w:rsidRPr="00944BB9" w:rsidRDefault="007846BD" w:rsidP="00D91813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0.033</w:t>
            </w:r>
          </w:p>
        </w:tc>
      </w:tr>
    </w:tbl>
    <w:p w14:paraId="43CD237C" w14:textId="77777777" w:rsidR="006C734D" w:rsidRPr="00944BB9" w:rsidRDefault="006C734D" w:rsidP="00A454EF">
      <w:pPr>
        <w:jc w:val="both"/>
        <w:rPr>
          <w:rFonts w:ascii="Times New Roman" w:eastAsia="DengXian" w:hAnsi="Times New Roman" w:cs="Times New Roman"/>
        </w:rPr>
      </w:pPr>
    </w:p>
    <w:p w14:paraId="663F48D7" w14:textId="39C4FED4" w:rsidR="00C863C7" w:rsidRPr="00944BB9" w:rsidRDefault="00E21950" w:rsidP="00C863C7">
      <w:pPr>
        <w:jc w:val="both"/>
        <w:rPr>
          <w:rFonts w:ascii="Times New Roman" w:hAnsi="Times New Roman" w:cs="Times New Roman"/>
        </w:rPr>
      </w:pPr>
      <w:r w:rsidRPr="00944BB9">
        <w:rPr>
          <w:rFonts w:ascii="Times New Roman" w:hAnsi="Times New Roman" w:cs="Times New Roman"/>
        </w:rPr>
        <w:t xml:space="preserve">Supplementary </w:t>
      </w:r>
      <w:r w:rsidR="00C863C7" w:rsidRPr="00944BB9">
        <w:rPr>
          <w:rFonts w:ascii="Times New Roman" w:hAnsi="Times New Roman" w:cs="Times New Roman"/>
        </w:rPr>
        <w:t>T</w:t>
      </w:r>
      <w:r w:rsidR="00C863C7" w:rsidRPr="00944BB9">
        <w:rPr>
          <w:rFonts w:ascii="Times New Roman" w:hAnsi="Times New Roman" w:cs="Times New Roman" w:hint="eastAsia"/>
        </w:rPr>
        <w:t xml:space="preserve">able </w:t>
      </w:r>
      <w:r w:rsidR="000C591F" w:rsidRPr="00944BB9">
        <w:rPr>
          <w:rFonts w:ascii="Times New Roman" w:hAnsi="Times New Roman" w:cs="Times New Roman"/>
        </w:rPr>
        <w:t>4</w:t>
      </w:r>
      <w:r w:rsidR="00C863C7" w:rsidRPr="00944BB9">
        <w:rPr>
          <w:rFonts w:ascii="Times New Roman" w:hAnsi="Times New Roman" w:cs="Times New Roman"/>
        </w:rPr>
        <w:t xml:space="preserve">. Descriptive indices of air pollutants and climate factors in the city Tianjin from </w:t>
      </w:r>
      <w:r w:rsidR="00D8613D" w:rsidRPr="00944BB9">
        <w:rPr>
          <w:rFonts w:ascii="Times New Roman" w:hAnsi="Times New Roman" w:cs="Times New Roman"/>
          <w:szCs w:val="22"/>
        </w:rPr>
        <w:t>November 1, 2013</w:t>
      </w:r>
      <w:r w:rsidR="00C863C7" w:rsidRPr="00944BB9">
        <w:rPr>
          <w:rFonts w:ascii="Times New Roman" w:hAnsi="Times New Roman" w:cs="Times New Roman"/>
        </w:rPr>
        <w:t xml:space="preserve"> to December 31, 2018 (reported as per day)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701"/>
        <w:gridCol w:w="709"/>
        <w:gridCol w:w="1134"/>
        <w:gridCol w:w="992"/>
        <w:gridCol w:w="1134"/>
        <w:gridCol w:w="1276"/>
        <w:gridCol w:w="851"/>
        <w:gridCol w:w="992"/>
      </w:tblGrid>
      <w:tr w:rsidR="00944BB9" w:rsidRPr="00944BB9" w14:paraId="06190348" w14:textId="77777777" w:rsidTr="00E138C7">
        <w:trPr>
          <w:trHeight w:val="340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AE8C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4E0D0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6EFE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E188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27C1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C8A4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17E4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5747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D</w:t>
            </w:r>
          </w:p>
        </w:tc>
      </w:tr>
      <w:tr w:rsidR="00944BB9" w:rsidRPr="00944BB9" w14:paraId="06292B32" w14:textId="77777777" w:rsidTr="00E138C7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9563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PM2.5 (</w:t>
            </w:r>
            <w:proofErr w:type="spellStart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μg</w:t>
            </w:r>
            <w:proofErr w:type="spellEnd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/m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3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9B3A" w14:textId="5335786D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  <w:r w:rsidR="00295759"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CFA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8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D4DD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4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1E84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8DEF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83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FDD0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F54C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672.73 </w:t>
            </w:r>
          </w:p>
        </w:tc>
      </w:tr>
      <w:tr w:rsidR="00944BB9" w:rsidRPr="00944BB9" w14:paraId="4DDED4A6" w14:textId="77777777" w:rsidTr="00E138C7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D4AF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PM10 (</w:t>
            </w:r>
            <w:proofErr w:type="spellStart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μg</w:t>
            </w:r>
            <w:proofErr w:type="spellEnd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/m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3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2E44" w14:textId="1A551305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  <w:r w:rsidR="00295759"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C7BC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9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59C0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0E83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A9C8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83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09A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60B5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758.80 </w:t>
            </w:r>
          </w:p>
        </w:tc>
      </w:tr>
      <w:tr w:rsidR="00944BB9" w:rsidRPr="00944BB9" w14:paraId="2512DCAD" w14:textId="77777777" w:rsidTr="00E138C7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B66C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CO (mg/m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3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506F" w14:textId="208587C0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  <w:r w:rsidR="00295759"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8E44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54E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30CA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8E19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3151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E144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2 </w:t>
            </w:r>
          </w:p>
        </w:tc>
      </w:tr>
      <w:tr w:rsidR="00944BB9" w:rsidRPr="00944BB9" w14:paraId="73EA6BD7" w14:textId="77777777" w:rsidTr="00E138C7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8CC5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NO2 (</w:t>
            </w:r>
            <w:proofErr w:type="spellStart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μg</w:t>
            </w:r>
            <w:proofErr w:type="spellEnd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/m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3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5D0C" w14:textId="5C30350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  <w:r w:rsidR="00295759"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7C63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7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271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3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4FAD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349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6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C447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D30C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32.04 </w:t>
            </w:r>
          </w:p>
        </w:tc>
      </w:tr>
      <w:tr w:rsidR="00944BB9" w:rsidRPr="00944BB9" w14:paraId="5FA8E638" w14:textId="77777777" w:rsidTr="00E138C7">
        <w:trPr>
          <w:trHeight w:val="3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1A4F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SO2 (</w:t>
            </w:r>
            <w:proofErr w:type="spellStart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μg</w:t>
            </w:r>
            <w:proofErr w:type="spellEnd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/m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3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FE47" w14:textId="5097D566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  <w:r w:rsidR="00295759"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9866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7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7126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7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8E74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D535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6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F64C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33F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970.76 </w:t>
            </w:r>
          </w:p>
        </w:tc>
      </w:tr>
      <w:tr w:rsidR="00E138C7" w:rsidRPr="00944BB9" w14:paraId="513E7CF5" w14:textId="77777777" w:rsidTr="00E138C7">
        <w:trPr>
          <w:trHeight w:val="380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E67B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O3 (</w:t>
            </w:r>
            <w:proofErr w:type="spellStart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μg</w:t>
            </w:r>
            <w:proofErr w:type="spellEnd"/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/m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3</w:t>
            </w: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AEB5B" w14:textId="06871979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  <w:r w:rsidR="00295759"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C07A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7.8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C78F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76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9E79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8CE2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65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7692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2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88EC" w14:textId="77777777" w:rsidR="00E138C7" w:rsidRPr="00944BB9" w:rsidRDefault="00E138C7" w:rsidP="00E138C7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44BB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030.73 </w:t>
            </w:r>
          </w:p>
        </w:tc>
      </w:tr>
    </w:tbl>
    <w:p w14:paraId="3E5C8B38" w14:textId="1020D114" w:rsidR="00C863C7" w:rsidRPr="00944BB9" w:rsidRDefault="00C863C7" w:rsidP="00A454EF"/>
    <w:p w14:paraId="39CCF3DF" w14:textId="5EBECE6A" w:rsidR="005152B9" w:rsidRPr="00944BB9" w:rsidRDefault="005152B9" w:rsidP="00A454EF"/>
    <w:p w14:paraId="5FD7027C" w14:textId="3376059C" w:rsidR="00E93F10" w:rsidRPr="00944BB9" w:rsidRDefault="00E93F10" w:rsidP="00A454EF"/>
    <w:p w14:paraId="51C20118" w14:textId="6882E757" w:rsidR="000C591F" w:rsidRPr="00944BB9" w:rsidRDefault="000C591F" w:rsidP="00A454EF"/>
    <w:p w14:paraId="00F1EA3F" w14:textId="5B73302C" w:rsidR="000C591F" w:rsidRPr="00944BB9" w:rsidRDefault="000C591F" w:rsidP="00A454EF"/>
    <w:p w14:paraId="6D0BF740" w14:textId="1235B33F" w:rsidR="000C591F" w:rsidRPr="00944BB9" w:rsidRDefault="000C591F" w:rsidP="00A454EF"/>
    <w:p w14:paraId="312A2AFD" w14:textId="26AE526C" w:rsidR="000C591F" w:rsidRPr="00944BB9" w:rsidRDefault="000C591F" w:rsidP="00A454EF"/>
    <w:p w14:paraId="089CB747" w14:textId="77777777" w:rsidR="000C591F" w:rsidRPr="00944BB9" w:rsidRDefault="000C591F" w:rsidP="00A454EF"/>
    <w:p w14:paraId="1A0E8DE3" w14:textId="7F261739" w:rsidR="005248E0" w:rsidRPr="00944BB9" w:rsidRDefault="00E21950" w:rsidP="005248E0">
      <w:pPr>
        <w:jc w:val="both"/>
        <w:rPr>
          <w:rFonts w:ascii="Times New Roman" w:hAnsi="Times New Roman" w:cs="Times New Roman"/>
        </w:rPr>
      </w:pPr>
      <w:r w:rsidRPr="00944BB9">
        <w:rPr>
          <w:rFonts w:ascii="Times New Roman" w:hAnsi="Times New Roman" w:cs="Times New Roman"/>
        </w:rPr>
        <w:lastRenderedPageBreak/>
        <w:t xml:space="preserve">Supplementary </w:t>
      </w:r>
      <w:r w:rsidR="005248E0" w:rsidRPr="00944BB9">
        <w:rPr>
          <w:rFonts w:ascii="Times New Roman" w:hAnsi="Times New Roman" w:cs="Times New Roman"/>
        </w:rPr>
        <w:t>T</w:t>
      </w:r>
      <w:r w:rsidR="005248E0" w:rsidRPr="00944BB9">
        <w:rPr>
          <w:rFonts w:ascii="Times New Roman" w:hAnsi="Times New Roman" w:cs="Times New Roman" w:hint="eastAsia"/>
        </w:rPr>
        <w:t>able</w:t>
      </w:r>
      <w:r w:rsidR="000C591F" w:rsidRPr="00944BB9">
        <w:rPr>
          <w:rFonts w:ascii="Times New Roman" w:hAnsi="Times New Roman" w:cs="Times New Roman"/>
        </w:rPr>
        <w:t xml:space="preserve"> 5</w:t>
      </w:r>
      <w:r w:rsidR="005248E0" w:rsidRPr="00944BB9">
        <w:rPr>
          <w:rFonts w:ascii="Times New Roman" w:hAnsi="Times New Roman" w:cs="Times New Roman" w:hint="eastAsia"/>
        </w:rPr>
        <w:t>:</w:t>
      </w:r>
      <w:r w:rsidR="005248E0" w:rsidRPr="00944BB9">
        <w:rPr>
          <w:rFonts w:ascii="Times New Roman" w:hAnsi="Times New Roman" w:cs="Times New Roman"/>
        </w:rPr>
        <w:t xml:space="preserve"> PLS-PM analysis for the relationships between latent variable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119"/>
        <w:gridCol w:w="1984"/>
        <w:gridCol w:w="1276"/>
        <w:gridCol w:w="851"/>
        <w:gridCol w:w="2409"/>
      </w:tblGrid>
      <w:tr w:rsidR="00944BB9" w:rsidRPr="00944BB9" w14:paraId="5794229A" w14:textId="77777777" w:rsidTr="00890D0D">
        <w:trPr>
          <w:trHeight w:val="7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5FF07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586E9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Path Coeffici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56A8B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Estimated 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51E6D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SE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D23D3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95% CI</w:t>
            </w:r>
          </w:p>
        </w:tc>
      </w:tr>
      <w:tr w:rsidR="00944BB9" w:rsidRPr="00944BB9" w14:paraId="0266F0FD" w14:textId="77777777" w:rsidTr="00890D0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5CB0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Cambria Math" w:eastAsia="DengXian" w:hAnsi="Cambria Math" w:cs="Cambria Math"/>
              </w:rPr>
              <w:t>𝛽</w:t>
            </w:r>
            <w:r w:rsidRPr="00944BB9">
              <w:rPr>
                <w:rFonts w:ascii="Times New Roman" w:eastAsia="DengXian" w:hAnsi="Times New Roman" w:cs="Times New Roman"/>
              </w:rPr>
              <w:t xml:space="preserve"> </w:t>
            </w:r>
            <w:r w:rsidRPr="00944BB9">
              <w:rPr>
                <w:rFonts w:ascii="Times New Roman" w:eastAsia="DengXian" w:hAnsi="Times New Roman" w:cs="Times New Roman"/>
                <w:vertAlign w:val="subscript"/>
              </w:rPr>
              <w:t>Air pollution -&gt; IGF2BP1 methy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B79C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-0.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B630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1319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0.09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80BE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(-0.460, -0.098)</w:t>
            </w:r>
          </w:p>
        </w:tc>
      </w:tr>
      <w:tr w:rsidR="00944BB9" w:rsidRPr="00944BB9" w14:paraId="4562860F" w14:textId="77777777" w:rsidTr="00890D0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C5F8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Cambria Math" w:eastAsia="DengXian" w:hAnsi="Cambria Math" w:cs="Cambria Math"/>
              </w:rPr>
              <w:t>𝛽</w:t>
            </w:r>
            <w:r w:rsidRPr="00944BB9">
              <w:rPr>
                <w:rFonts w:ascii="Times New Roman" w:eastAsia="DengXian" w:hAnsi="Times New Roman" w:cs="Times New Roman"/>
              </w:rPr>
              <w:t xml:space="preserve"> </w:t>
            </w:r>
            <w:r w:rsidRPr="00944BB9">
              <w:rPr>
                <w:rFonts w:ascii="Times New Roman" w:eastAsia="DengXian" w:hAnsi="Times New Roman" w:cs="Times New Roman"/>
                <w:vertAlign w:val="subscript"/>
              </w:rPr>
              <w:t>Air pollution -&gt; R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8D71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0.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0A6F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0AD4" w14:textId="066717BA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0.1</w:t>
            </w:r>
            <w:r w:rsidR="00355935" w:rsidRPr="00944BB9">
              <w:rPr>
                <w:rFonts w:ascii="Times New Roman" w:eastAsia="DengXian" w:hAnsi="Times New Roman" w:cs="Times New Roman"/>
              </w:rPr>
              <w:t>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644B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(0.059, 0.453)</w:t>
            </w:r>
          </w:p>
        </w:tc>
      </w:tr>
      <w:tr w:rsidR="00944BB9" w:rsidRPr="00944BB9" w14:paraId="7812380C" w14:textId="77777777" w:rsidTr="00890D0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DCE2E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Cambria Math" w:eastAsia="DengXian" w:hAnsi="Cambria Math" w:cs="Cambria Math"/>
              </w:rPr>
              <w:t>𝛽</w:t>
            </w:r>
            <w:r w:rsidRPr="00944BB9">
              <w:rPr>
                <w:rFonts w:ascii="Times New Roman" w:eastAsia="DengXian" w:hAnsi="Times New Roman" w:cs="Times New Roman"/>
              </w:rPr>
              <w:t xml:space="preserve"> </w:t>
            </w:r>
            <w:r w:rsidRPr="00944BB9">
              <w:rPr>
                <w:rFonts w:ascii="Times New Roman" w:eastAsia="DengXian" w:hAnsi="Times New Roman" w:cs="Times New Roman"/>
                <w:vertAlign w:val="subscript"/>
              </w:rPr>
              <w:t>IGF2BP1 methylation -&gt;RS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BA7A8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-0.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BB610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48271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0.09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D01FD" w14:textId="77777777" w:rsidR="005248E0" w:rsidRPr="00944BB9" w:rsidRDefault="005248E0" w:rsidP="00890D0D">
            <w:pPr>
              <w:rPr>
                <w:rFonts w:ascii="Times New Roman" w:eastAsia="DengXian" w:hAnsi="Times New Roman" w:cs="Times New Roman"/>
              </w:rPr>
            </w:pPr>
            <w:r w:rsidRPr="00944BB9">
              <w:rPr>
                <w:rFonts w:ascii="Times New Roman" w:eastAsia="DengXian" w:hAnsi="Times New Roman" w:cs="Times New Roman"/>
              </w:rPr>
              <w:t>(-0.567, -0.199)</w:t>
            </w:r>
          </w:p>
        </w:tc>
      </w:tr>
    </w:tbl>
    <w:p w14:paraId="6DFD2F59" w14:textId="77777777" w:rsidR="005248E0" w:rsidRPr="00944BB9" w:rsidRDefault="005248E0" w:rsidP="005248E0">
      <w:pPr>
        <w:jc w:val="both"/>
        <w:rPr>
          <w:rFonts w:ascii="Times New Roman" w:hAnsi="Times New Roman" w:cs="Times New Roman"/>
        </w:rPr>
      </w:pPr>
      <w:r w:rsidRPr="00944BB9">
        <w:rPr>
          <w:rFonts w:ascii="Times New Roman" w:hAnsi="Times New Roman" w:cs="Times New Roman" w:hint="eastAsia"/>
        </w:rPr>
        <w:t>*</w:t>
      </w:r>
      <w:r w:rsidRPr="00944BB9">
        <w:rPr>
          <w:rFonts w:ascii="Times New Roman" w:hAnsi="Times New Roman" w:cs="Times New Roman"/>
        </w:rPr>
        <w:t xml:space="preserve"> SE: Standard Error.</w:t>
      </w:r>
    </w:p>
    <w:p w14:paraId="0A1357E4" w14:textId="7EFB6D20" w:rsidR="005248E0" w:rsidRPr="00944BB9" w:rsidRDefault="005248E0" w:rsidP="00A454EF"/>
    <w:p w14:paraId="0E9662A8" w14:textId="77777777" w:rsidR="00355935" w:rsidRPr="00944BB9" w:rsidRDefault="00355935" w:rsidP="00A454EF"/>
    <w:sectPr w:rsidR="00355935" w:rsidRPr="00944BB9" w:rsidSect="00944BB9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209AE" w14:textId="77777777" w:rsidR="002840B7" w:rsidRDefault="002840B7">
      <w:r>
        <w:separator/>
      </w:r>
    </w:p>
  </w:endnote>
  <w:endnote w:type="continuationSeparator" w:id="0">
    <w:p w14:paraId="447C0E86" w14:textId="77777777" w:rsidR="002840B7" w:rsidRDefault="00284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2055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F13A9B" w14:textId="77777777" w:rsidR="000222BF" w:rsidRDefault="00A454EF" w:rsidP="000931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620E19" w14:textId="77777777" w:rsidR="000222BF" w:rsidRDefault="00944B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174757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1DC7CE" w14:textId="77777777" w:rsidR="000222BF" w:rsidRDefault="00A454EF" w:rsidP="000931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4BB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7871941" w14:textId="77777777" w:rsidR="000222BF" w:rsidRDefault="00944B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6E7549" w14:textId="77777777" w:rsidR="002840B7" w:rsidRDefault="002840B7">
      <w:r>
        <w:separator/>
      </w:r>
    </w:p>
  </w:footnote>
  <w:footnote w:type="continuationSeparator" w:id="0">
    <w:p w14:paraId="3F3CFE7E" w14:textId="77777777" w:rsidR="002840B7" w:rsidRDefault="00284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4EF"/>
    <w:rsid w:val="0000015A"/>
    <w:rsid w:val="000019E4"/>
    <w:rsid w:val="00001AB3"/>
    <w:rsid w:val="000025CC"/>
    <w:rsid w:val="000047C5"/>
    <w:rsid w:val="00004FCE"/>
    <w:rsid w:val="00006B21"/>
    <w:rsid w:val="00007DE0"/>
    <w:rsid w:val="00007F1D"/>
    <w:rsid w:val="00010F61"/>
    <w:rsid w:val="00012BAA"/>
    <w:rsid w:val="0001574C"/>
    <w:rsid w:val="00016F23"/>
    <w:rsid w:val="00017FAA"/>
    <w:rsid w:val="00020EA7"/>
    <w:rsid w:val="00022C68"/>
    <w:rsid w:val="00022E58"/>
    <w:rsid w:val="0002373C"/>
    <w:rsid w:val="00031213"/>
    <w:rsid w:val="00032A16"/>
    <w:rsid w:val="000360D3"/>
    <w:rsid w:val="0004015D"/>
    <w:rsid w:val="00041640"/>
    <w:rsid w:val="00041CB3"/>
    <w:rsid w:val="00042E7C"/>
    <w:rsid w:val="00043271"/>
    <w:rsid w:val="000433AD"/>
    <w:rsid w:val="00050DA5"/>
    <w:rsid w:val="000524C8"/>
    <w:rsid w:val="000552D5"/>
    <w:rsid w:val="00061F0C"/>
    <w:rsid w:val="000628D1"/>
    <w:rsid w:val="00063ACA"/>
    <w:rsid w:val="000657D5"/>
    <w:rsid w:val="00065A02"/>
    <w:rsid w:val="00066EC5"/>
    <w:rsid w:val="0007159F"/>
    <w:rsid w:val="0007538A"/>
    <w:rsid w:val="000767B1"/>
    <w:rsid w:val="0008021C"/>
    <w:rsid w:val="00085235"/>
    <w:rsid w:val="0008574E"/>
    <w:rsid w:val="000876F5"/>
    <w:rsid w:val="00087A8D"/>
    <w:rsid w:val="00090F73"/>
    <w:rsid w:val="00091AB4"/>
    <w:rsid w:val="00097A7D"/>
    <w:rsid w:val="000A16C6"/>
    <w:rsid w:val="000A4486"/>
    <w:rsid w:val="000A4EDC"/>
    <w:rsid w:val="000A55CC"/>
    <w:rsid w:val="000A566A"/>
    <w:rsid w:val="000A5DAA"/>
    <w:rsid w:val="000B1FCC"/>
    <w:rsid w:val="000B23E7"/>
    <w:rsid w:val="000B3926"/>
    <w:rsid w:val="000B3C74"/>
    <w:rsid w:val="000B65CC"/>
    <w:rsid w:val="000C0618"/>
    <w:rsid w:val="000C0ADE"/>
    <w:rsid w:val="000C591F"/>
    <w:rsid w:val="000C60A9"/>
    <w:rsid w:val="000C60E5"/>
    <w:rsid w:val="000D2AC7"/>
    <w:rsid w:val="000E37C2"/>
    <w:rsid w:val="000E3A54"/>
    <w:rsid w:val="000F02A2"/>
    <w:rsid w:val="000F1761"/>
    <w:rsid w:val="000F3439"/>
    <w:rsid w:val="000F36F0"/>
    <w:rsid w:val="000F425F"/>
    <w:rsid w:val="000F5BF4"/>
    <w:rsid w:val="000F6014"/>
    <w:rsid w:val="00104FA8"/>
    <w:rsid w:val="00111CC6"/>
    <w:rsid w:val="001161B2"/>
    <w:rsid w:val="00117637"/>
    <w:rsid w:val="00117A62"/>
    <w:rsid w:val="0012170F"/>
    <w:rsid w:val="00122327"/>
    <w:rsid w:val="001264A9"/>
    <w:rsid w:val="0013092C"/>
    <w:rsid w:val="001327A3"/>
    <w:rsid w:val="00140DC8"/>
    <w:rsid w:val="00147C87"/>
    <w:rsid w:val="00157451"/>
    <w:rsid w:val="00162A7F"/>
    <w:rsid w:val="001630AC"/>
    <w:rsid w:val="001772BB"/>
    <w:rsid w:val="001816A2"/>
    <w:rsid w:val="0018217D"/>
    <w:rsid w:val="00182A32"/>
    <w:rsid w:val="0018361C"/>
    <w:rsid w:val="00184443"/>
    <w:rsid w:val="001856A5"/>
    <w:rsid w:val="00191662"/>
    <w:rsid w:val="00194559"/>
    <w:rsid w:val="00195990"/>
    <w:rsid w:val="001A1513"/>
    <w:rsid w:val="001A1D99"/>
    <w:rsid w:val="001B3165"/>
    <w:rsid w:val="001B351F"/>
    <w:rsid w:val="001B395B"/>
    <w:rsid w:val="001B4C54"/>
    <w:rsid w:val="001C5AE5"/>
    <w:rsid w:val="001C68EF"/>
    <w:rsid w:val="001D4DF8"/>
    <w:rsid w:val="001D51D8"/>
    <w:rsid w:val="001E2C32"/>
    <w:rsid w:val="001E554B"/>
    <w:rsid w:val="001E55BA"/>
    <w:rsid w:val="001E6941"/>
    <w:rsid w:val="001E761C"/>
    <w:rsid w:val="001E7F18"/>
    <w:rsid w:val="001F2A16"/>
    <w:rsid w:val="001F476E"/>
    <w:rsid w:val="001F6A22"/>
    <w:rsid w:val="00207E74"/>
    <w:rsid w:val="002107CE"/>
    <w:rsid w:val="0021305F"/>
    <w:rsid w:val="002147A8"/>
    <w:rsid w:val="00216D5E"/>
    <w:rsid w:val="00217614"/>
    <w:rsid w:val="002207EC"/>
    <w:rsid w:val="00223BE7"/>
    <w:rsid w:val="00223F32"/>
    <w:rsid w:val="002249F3"/>
    <w:rsid w:val="00225382"/>
    <w:rsid w:val="002264B4"/>
    <w:rsid w:val="00226F60"/>
    <w:rsid w:val="002279B6"/>
    <w:rsid w:val="00231136"/>
    <w:rsid w:val="00231167"/>
    <w:rsid w:val="00231E8F"/>
    <w:rsid w:val="00232530"/>
    <w:rsid w:val="00232C2C"/>
    <w:rsid w:val="00233F0A"/>
    <w:rsid w:val="00234F2F"/>
    <w:rsid w:val="00242BE5"/>
    <w:rsid w:val="00242DE8"/>
    <w:rsid w:val="00244F0D"/>
    <w:rsid w:val="0025653D"/>
    <w:rsid w:val="0026083A"/>
    <w:rsid w:val="00261D1F"/>
    <w:rsid w:val="00271A0C"/>
    <w:rsid w:val="00275A6B"/>
    <w:rsid w:val="00282887"/>
    <w:rsid w:val="002840B7"/>
    <w:rsid w:val="0028463C"/>
    <w:rsid w:val="002901CB"/>
    <w:rsid w:val="002940A9"/>
    <w:rsid w:val="00295759"/>
    <w:rsid w:val="002A2BD5"/>
    <w:rsid w:val="002A40CB"/>
    <w:rsid w:val="002A508A"/>
    <w:rsid w:val="002B5ABC"/>
    <w:rsid w:val="002C6B95"/>
    <w:rsid w:val="002D4217"/>
    <w:rsid w:val="002D4DD7"/>
    <w:rsid w:val="002D5436"/>
    <w:rsid w:val="002D5BDF"/>
    <w:rsid w:val="002D67DD"/>
    <w:rsid w:val="002D7908"/>
    <w:rsid w:val="002E0524"/>
    <w:rsid w:val="002F28F1"/>
    <w:rsid w:val="002F596F"/>
    <w:rsid w:val="00305566"/>
    <w:rsid w:val="00310120"/>
    <w:rsid w:val="0031122E"/>
    <w:rsid w:val="00311F64"/>
    <w:rsid w:val="00315160"/>
    <w:rsid w:val="003151AD"/>
    <w:rsid w:val="00315754"/>
    <w:rsid w:val="00322CAF"/>
    <w:rsid w:val="00323E5A"/>
    <w:rsid w:val="00324C5F"/>
    <w:rsid w:val="00324D45"/>
    <w:rsid w:val="00324D4D"/>
    <w:rsid w:val="003254D7"/>
    <w:rsid w:val="0032794C"/>
    <w:rsid w:val="00332DDD"/>
    <w:rsid w:val="003370D5"/>
    <w:rsid w:val="003425C4"/>
    <w:rsid w:val="003428EF"/>
    <w:rsid w:val="003455BC"/>
    <w:rsid w:val="00345AB3"/>
    <w:rsid w:val="00355116"/>
    <w:rsid w:val="003551B1"/>
    <w:rsid w:val="00355935"/>
    <w:rsid w:val="00357A43"/>
    <w:rsid w:val="00373158"/>
    <w:rsid w:val="003806E6"/>
    <w:rsid w:val="0038331E"/>
    <w:rsid w:val="00383E02"/>
    <w:rsid w:val="003845AB"/>
    <w:rsid w:val="00386CF3"/>
    <w:rsid w:val="00386EB7"/>
    <w:rsid w:val="00392E66"/>
    <w:rsid w:val="003934E2"/>
    <w:rsid w:val="003A065F"/>
    <w:rsid w:val="003A08C5"/>
    <w:rsid w:val="003A16FA"/>
    <w:rsid w:val="003A402E"/>
    <w:rsid w:val="003A5E77"/>
    <w:rsid w:val="003A70AA"/>
    <w:rsid w:val="003B078D"/>
    <w:rsid w:val="003B2C30"/>
    <w:rsid w:val="003B6609"/>
    <w:rsid w:val="003C3240"/>
    <w:rsid w:val="003C4E98"/>
    <w:rsid w:val="003C6B4B"/>
    <w:rsid w:val="003D3BAF"/>
    <w:rsid w:val="003D569D"/>
    <w:rsid w:val="003E58E1"/>
    <w:rsid w:val="003E66C5"/>
    <w:rsid w:val="003E7E1C"/>
    <w:rsid w:val="003F5E1D"/>
    <w:rsid w:val="003F6AF1"/>
    <w:rsid w:val="00400F58"/>
    <w:rsid w:val="00401315"/>
    <w:rsid w:val="00401D6C"/>
    <w:rsid w:val="00404DBA"/>
    <w:rsid w:val="0040554A"/>
    <w:rsid w:val="00406F40"/>
    <w:rsid w:val="0041120A"/>
    <w:rsid w:val="0041272F"/>
    <w:rsid w:val="00415996"/>
    <w:rsid w:val="00416EA5"/>
    <w:rsid w:val="00417932"/>
    <w:rsid w:val="004212BF"/>
    <w:rsid w:val="004247DD"/>
    <w:rsid w:val="00431A54"/>
    <w:rsid w:val="004322BE"/>
    <w:rsid w:val="00433C5E"/>
    <w:rsid w:val="00434183"/>
    <w:rsid w:val="00434B70"/>
    <w:rsid w:val="004367A6"/>
    <w:rsid w:val="0044384A"/>
    <w:rsid w:val="00450E21"/>
    <w:rsid w:val="004528A9"/>
    <w:rsid w:val="00456C08"/>
    <w:rsid w:val="00460DCD"/>
    <w:rsid w:val="0046441B"/>
    <w:rsid w:val="00467913"/>
    <w:rsid w:val="004834B8"/>
    <w:rsid w:val="00485AA5"/>
    <w:rsid w:val="00487928"/>
    <w:rsid w:val="004905F8"/>
    <w:rsid w:val="00490999"/>
    <w:rsid w:val="00490EEB"/>
    <w:rsid w:val="00491130"/>
    <w:rsid w:val="004943A2"/>
    <w:rsid w:val="00494C63"/>
    <w:rsid w:val="004A7D25"/>
    <w:rsid w:val="004B1FF6"/>
    <w:rsid w:val="004B4A28"/>
    <w:rsid w:val="004B74CA"/>
    <w:rsid w:val="004B78B0"/>
    <w:rsid w:val="004B7D94"/>
    <w:rsid w:val="004C6578"/>
    <w:rsid w:val="004D0376"/>
    <w:rsid w:val="004D04C9"/>
    <w:rsid w:val="004D0669"/>
    <w:rsid w:val="004E2362"/>
    <w:rsid w:val="004E303D"/>
    <w:rsid w:val="004E4D3C"/>
    <w:rsid w:val="004E7642"/>
    <w:rsid w:val="004F4968"/>
    <w:rsid w:val="005001CD"/>
    <w:rsid w:val="00503544"/>
    <w:rsid w:val="0050585D"/>
    <w:rsid w:val="00505E78"/>
    <w:rsid w:val="00507176"/>
    <w:rsid w:val="005071E3"/>
    <w:rsid w:val="0050732A"/>
    <w:rsid w:val="005123D7"/>
    <w:rsid w:val="00512AE5"/>
    <w:rsid w:val="005148C5"/>
    <w:rsid w:val="005152B9"/>
    <w:rsid w:val="00522C47"/>
    <w:rsid w:val="00522FC2"/>
    <w:rsid w:val="005248E0"/>
    <w:rsid w:val="00526F1F"/>
    <w:rsid w:val="00530487"/>
    <w:rsid w:val="00533C34"/>
    <w:rsid w:val="00533FDE"/>
    <w:rsid w:val="00535E11"/>
    <w:rsid w:val="00536480"/>
    <w:rsid w:val="005455EB"/>
    <w:rsid w:val="005529BA"/>
    <w:rsid w:val="005533CC"/>
    <w:rsid w:val="0055597C"/>
    <w:rsid w:val="00560C4F"/>
    <w:rsid w:val="005619AF"/>
    <w:rsid w:val="005623BD"/>
    <w:rsid w:val="0056330E"/>
    <w:rsid w:val="0056470F"/>
    <w:rsid w:val="005659BE"/>
    <w:rsid w:val="00565D91"/>
    <w:rsid w:val="0056684B"/>
    <w:rsid w:val="00566954"/>
    <w:rsid w:val="00566B27"/>
    <w:rsid w:val="00570C25"/>
    <w:rsid w:val="005722A7"/>
    <w:rsid w:val="00572F28"/>
    <w:rsid w:val="00574241"/>
    <w:rsid w:val="005805BA"/>
    <w:rsid w:val="00581A27"/>
    <w:rsid w:val="00583258"/>
    <w:rsid w:val="00587EB0"/>
    <w:rsid w:val="005A2713"/>
    <w:rsid w:val="005A4795"/>
    <w:rsid w:val="005B3587"/>
    <w:rsid w:val="005B46B8"/>
    <w:rsid w:val="005C0563"/>
    <w:rsid w:val="005D79C3"/>
    <w:rsid w:val="005E6904"/>
    <w:rsid w:val="005F1A5C"/>
    <w:rsid w:val="005F26B7"/>
    <w:rsid w:val="005F4AB2"/>
    <w:rsid w:val="0060295F"/>
    <w:rsid w:val="006071A5"/>
    <w:rsid w:val="006126CE"/>
    <w:rsid w:val="00612704"/>
    <w:rsid w:val="006170F7"/>
    <w:rsid w:val="00625144"/>
    <w:rsid w:val="0063142B"/>
    <w:rsid w:val="00631937"/>
    <w:rsid w:val="00632F10"/>
    <w:rsid w:val="00633646"/>
    <w:rsid w:val="00635675"/>
    <w:rsid w:val="0063784C"/>
    <w:rsid w:val="00641D6C"/>
    <w:rsid w:val="0064261E"/>
    <w:rsid w:val="0064762B"/>
    <w:rsid w:val="0065064D"/>
    <w:rsid w:val="00651354"/>
    <w:rsid w:val="006518EE"/>
    <w:rsid w:val="00652FE3"/>
    <w:rsid w:val="00656BCA"/>
    <w:rsid w:val="00656FAD"/>
    <w:rsid w:val="0065767A"/>
    <w:rsid w:val="00660EAB"/>
    <w:rsid w:val="0066300D"/>
    <w:rsid w:val="00663B9B"/>
    <w:rsid w:val="00664DEF"/>
    <w:rsid w:val="006675D3"/>
    <w:rsid w:val="006703C9"/>
    <w:rsid w:val="006739A9"/>
    <w:rsid w:val="00673A4D"/>
    <w:rsid w:val="00675122"/>
    <w:rsid w:val="00675269"/>
    <w:rsid w:val="00677E9A"/>
    <w:rsid w:val="006802D8"/>
    <w:rsid w:val="00683261"/>
    <w:rsid w:val="00685B95"/>
    <w:rsid w:val="00685F76"/>
    <w:rsid w:val="006931E5"/>
    <w:rsid w:val="00695156"/>
    <w:rsid w:val="0069567F"/>
    <w:rsid w:val="006965F4"/>
    <w:rsid w:val="006A270E"/>
    <w:rsid w:val="006A3510"/>
    <w:rsid w:val="006B2B46"/>
    <w:rsid w:val="006B5877"/>
    <w:rsid w:val="006B63C7"/>
    <w:rsid w:val="006C2371"/>
    <w:rsid w:val="006C4C33"/>
    <w:rsid w:val="006C734D"/>
    <w:rsid w:val="006D00C3"/>
    <w:rsid w:val="006D6D66"/>
    <w:rsid w:val="006E4F08"/>
    <w:rsid w:val="006F5996"/>
    <w:rsid w:val="00701314"/>
    <w:rsid w:val="00703F17"/>
    <w:rsid w:val="007056E6"/>
    <w:rsid w:val="00707635"/>
    <w:rsid w:val="00707948"/>
    <w:rsid w:val="0070796F"/>
    <w:rsid w:val="00710CD8"/>
    <w:rsid w:val="0071195E"/>
    <w:rsid w:val="00712538"/>
    <w:rsid w:val="00716BE2"/>
    <w:rsid w:val="00717872"/>
    <w:rsid w:val="00717924"/>
    <w:rsid w:val="0072540A"/>
    <w:rsid w:val="00733A9D"/>
    <w:rsid w:val="00733D29"/>
    <w:rsid w:val="00734832"/>
    <w:rsid w:val="00735062"/>
    <w:rsid w:val="007379B8"/>
    <w:rsid w:val="007438D7"/>
    <w:rsid w:val="00743CFC"/>
    <w:rsid w:val="007442AF"/>
    <w:rsid w:val="00746913"/>
    <w:rsid w:val="0074767E"/>
    <w:rsid w:val="007476B6"/>
    <w:rsid w:val="0075471A"/>
    <w:rsid w:val="00756EB9"/>
    <w:rsid w:val="00760C38"/>
    <w:rsid w:val="00763BF2"/>
    <w:rsid w:val="00765B94"/>
    <w:rsid w:val="00766B4D"/>
    <w:rsid w:val="00773DA2"/>
    <w:rsid w:val="007755BF"/>
    <w:rsid w:val="0077718E"/>
    <w:rsid w:val="0078302E"/>
    <w:rsid w:val="007846BD"/>
    <w:rsid w:val="00785523"/>
    <w:rsid w:val="00791D3E"/>
    <w:rsid w:val="00792D45"/>
    <w:rsid w:val="007931A6"/>
    <w:rsid w:val="007937B3"/>
    <w:rsid w:val="00795D09"/>
    <w:rsid w:val="0079721B"/>
    <w:rsid w:val="00797828"/>
    <w:rsid w:val="007A0474"/>
    <w:rsid w:val="007A09BC"/>
    <w:rsid w:val="007A3D41"/>
    <w:rsid w:val="007A5F91"/>
    <w:rsid w:val="007A729D"/>
    <w:rsid w:val="007B1766"/>
    <w:rsid w:val="007B24BB"/>
    <w:rsid w:val="007B263C"/>
    <w:rsid w:val="007B4468"/>
    <w:rsid w:val="007B47E2"/>
    <w:rsid w:val="007B7000"/>
    <w:rsid w:val="007B7BE4"/>
    <w:rsid w:val="007B7C66"/>
    <w:rsid w:val="007C4BEA"/>
    <w:rsid w:val="007C5A90"/>
    <w:rsid w:val="007C6DC1"/>
    <w:rsid w:val="007D1587"/>
    <w:rsid w:val="007D3BC8"/>
    <w:rsid w:val="007D3F1C"/>
    <w:rsid w:val="007D4F2C"/>
    <w:rsid w:val="007E0200"/>
    <w:rsid w:val="007E4F6A"/>
    <w:rsid w:val="007E6131"/>
    <w:rsid w:val="007E6494"/>
    <w:rsid w:val="007E6FB7"/>
    <w:rsid w:val="007E7976"/>
    <w:rsid w:val="007E7B0E"/>
    <w:rsid w:val="007F2CD6"/>
    <w:rsid w:val="007F5F99"/>
    <w:rsid w:val="00801185"/>
    <w:rsid w:val="00803E8C"/>
    <w:rsid w:val="00804385"/>
    <w:rsid w:val="00806C6B"/>
    <w:rsid w:val="008156C5"/>
    <w:rsid w:val="008171F5"/>
    <w:rsid w:val="00836BBE"/>
    <w:rsid w:val="00836DDC"/>
    <w:rsid w:val="00837951"/>
    <w:rsid w:val="00837D97"/>
    <w:rsid w:val="00840448"/>
    <w:rsid w:val="00841B71"/>
    <w:rsid w:val="008440E2"/>
    <w:rsid w:val="00845403"/>
    <w:rsid w:val="00846E82"/>
    <w:rsid w:val="00847BD2"/>
    <w:rsid w:val="0085162C"/>
    <w:rsid w:val="00851AB5"/>
    <w:rsid w:val="0085451F"/>
    <w:rsid w:val="00857BBA"/>
    <w:rsid w:val="00862380"/>
    <w:rsid w:val="008672AC"/>
    <w:rsid w:val="00867737"/>
    <w:rsid w:val="00875761"/>
    <w:rsid w:val="00876A21"/>
    <w:rsid w:val="00880928"/>
    <w:rsid w:val="0088635E"/>
    <w:rsid w:val="0088734D"/>
    <w:rsid w:val="00887BAB"/>
    <w:rsid w:val="00891DC4"/>
    <w:rsid w:val="00892F65"/>
    <w:rsid w:val="00893036"/>
    <w:rsid w:val="008954CB"/>
    <w:rsid w:val="008A0F41"/>
    <w:rsid w:val="008A2A06"/>
    <w:rsid w:val="008A2A2B"/>
    <w:rsid w:val="008A330F"/>
    <w:rsid w:val="008A5ECD"/>
    <w:rsid w:val="008B11CA"/>
    <w:rsid w:val="008B469F"/>
    <w:rsid w:val="008B5C24"/>
    <w:rsid w:val="008B75ED"/>
    <w:rsid w:val="008C050D"/>
    <w:rsid w:val="008C1371"/>
    <w:rsid w:val="008C34E9"/>
    <w:rsid w:val="008C3E4D"/>
    <w:rsid w:val="008C4E73"/>
    <w:rsid w:val="008C4F60"/>
    <w:rsid w:val="008D3D43"/>
    <w:rsid w:val="008D4D52"/>
    <w:rsid w:val="008D7850"/>
    <w:rsid w:val="008E144C"/>
    <w:rsid w:val="008E1667"/>
    <w:rsid w:val="008E4C5C"/>
    <w:rsid w:val="008E7ACE"/>
    <w:rsid w:val="008F66A8"/>
    <w:rsid w:val="00905ECB"/>
    <w:rsid w:val="009113A6"/>
    <w:rsid w:val="0091349B"/>
    <w:rsid w:val="00920286"/>
    <w:rsid w:val="00922690"/>
    <w:rsid w:val="00925464"/>
    <w:rsid w:val="00927351"/>
    <w:rsid w:val="0093258B"/>
    <w:rsid w:val="00932BCC"/>
    <w:rsid w:val="00935A29"/>
    <w:rsid w:val="00936D10"/>
    <w:rsid w:val="00943C1B"/>
    <w:rsid w:val="00944BB9"/>
    <w:rsid w:val="00951002"/>
    <w:rsid w:val="00951E34"/>
    <w:rsid w:val="00953ADC"/>
    <w:rsid w:val="00955A4C"/>
    <w:rsid w:val="00956BDD"/>
    <w:rsid w:val="009574DD"/>
    <w:rsid w:val="00960190"/>
    <w:rsid w:val="00960F55"/>
    <w:rsid w:val="00962C83"/>
    <w:rsid w:val="00962DD1"/>
    <w:rsid w:val="009640B2"/>
    <w:rsid w:val="0096484B"/>
    <w:rsid w:val="0097058C"/>
    <w:rsid w:val="00970D83"/>
    <w:rsid w:val="009725D3"/>
    <w:rsid w:val="00974A65"/>
    <w:rsid w:val="0097544F"/>
    <w:rsid w:val="00975925"/>
    <w:rsid w:val="009768A3"/>
    <w:rsid w:val="00981173"/>
    <w:rsid w:val="0098597C"/>
    <w:rsid w:val="00987D68"/>
    <w:rsid w:val="009901DC"/>
    <w:rsid w:val="009930BF"/>
    <w:rsid w:val="0099507F"/>
    <w:rsid w:val="00995725"/>
    <w:rsid w:val="009965F3"/>
    <w:rsid w:val="009A27BC"/>
    <w:rsid w:val="009A392E"/>
    <w:rsid w:val="009A3E36"/>
    <w:rsid w:val="009A6292"/>
    <w:rsid w:val="009A76E3"/>
    <w:rsid w:val="009A78ED"/>
    <w:rsid w:val="009B224A"/>
    <w:rsid w:val="009B5B94"/>
    <w:rsid w:val="009B79EE"/>
    <w:rsid w:val="009C0466"/>
    <w:rsid w:val="009C0B04"/>
    <w:rsid w:val="009C444E"/>
    <w:rsid w:val="009C4530"/>
    <w:rsid w:val="009C511E"/>
    <w:rsid w:val="009D2098"/>
    <w:rsid w:val="009D235A"/>
    <w:rsid w:val="009D6792"/>
    <w:rsid w:val="009D7014"/>
    <w:rsid w:val="009D72C7"/>
    <w:rsid w:val="009E4261"/>
    <w:rsid w:val="009E4EBC"/>
    <w:rsid w:val="009E61F8"/>
    <w:rsid w:val="009E7F7A"/>
    <w:rsid w:val="009F493A"/>
    <w:rsid w:val="009F7A19"/>
    <w:rsid w:val="00A03C70"/>
    <w:rsid w:val="00A05244"/>
    <w:rsid w:val="00A071BD"/>
    <w:rsid w:val="00A1501E"/>
    <w:rsid w:val="00A15099"/>
    <w:rsid w:val="00A17393"/>
    <w:rsid w:val="00A2361E"/>
    <w:rsid w:val="00A24410"/>
    <w:rsid w:val="00A25235"/>
    <w:rsid w:val="00A260D9"/>
    <w:rsid w:val="00A30957"/>
    <w:rsid w:val="00A326CB"/>
    <w:rsid w:val="00A32981"/>
    <w:rsid w:val="00A340EC"/>
    <w:rsid w:val="00A342EF"/>
    <w:rsid w:val="00A35C9F"/>
    <w:rsid w:val="00A37D33"/>
    <w:rsid w:val="00A41E42"/>
    <w:rsid w:val="00A43C80"/>
    <w:rsid w:val="00A454EF"/>
    <w:rsid w:val="00A464C9"/>
    <w:rsid w:val="00A50A92"/>
    <w:rsid w:val="00A6136E"/>
    <w:rsid w:val="00A6149C"/>
    <w:rsid w:val="00A63CC5"/>
    <w:rsid w:val="00A64DC0"/>
    <w:rsid w:val="00A7016C"/>
    <w:rsid w:val="00A77C28"/>
    <w:rsid w:val="00A77E61"/>
    <w:rsid w:val="00A80B22"/>
    <w:rsid w:val="00A80B80"/>
    <w:rsid w:val="00A8118C"/>
    <w:rsid w:val="00A8239D"/>
    <w:rsid w:val="00A84F51"/>
    <w:rsid w:val="00A8567C"/>
    <w:rsid w:val="00A86EFA"/>
    <w:rsid w:val="00A92A38"/>
    <w:rsid w:val="00A9459E"/>
    <w:rsid w:val="00A94889"/>
    <w:rsid w:val="00A95053"/>
    <w:rsid w:val="00A95BB9"/>
    <w:rsid w:val="00A9671C"/>
    <w:rsid w:val="00AA06FE"/>
    <w:rsid w:val="00AA3705"/>
    <w:rsid w:val="00AA3DF3"/>
    <w:rsid w:val="00AB1FC9"/>
    <w:rsid w:val="00AC0412"/>
    <w:rsid w:val="00AC3EEE"/>
    <w:rsid w:val="00AC3F32"/>
    <w:rsid w:val="00AD01AC"/>
    <w:rsid w:val="00AD107A"/>
    <w:rsid w:val="00AD2226"/>
    <w:rsid w:val="00AD39CF"/>
    <w:rsid w:val="00AE0715"/>
    <w:rsid w:val="00AE0C17"/>
    <w:rsid w:val="00AE4895"/>
    <w:rsid w:val="00AE533D"/>
    <w:rsid w:val="00AE5427"/>
    <w:rsid w:val="00AE5448"/>
    <w:rsid w:val="00AF0CDD"/>
    <w:rsid w:val="00AF2C53"/>
    <w:rsid w:val="00AF4602"/>
    <w:rsid w:val="00B01DAA"/>
    <w:rsid w:val="00B04180"/>
    <w:rsid w:val="00B0584C"/>
    <w:rsid w:val="00B0667E"/>
    <w:rsid w:val="00B14EA5"/>
    <w:rsid w:val="00B16055"/>
    <w:rsid w:val="00B16582"/>
    <w:rsid w:val="00B21605"/>
    <w:rsid w:val="00B2160C"/>
    <w:rsid w:val="00B22E06"/>
    <w:rsid w:val="00B24792"/>
    <w:rsid w:val="00B27A11"/>
    <w:rsid w:val="00B301DC"/>
    <w:rsid w:val="00B31470"/>
    <w:rsid w:val="00B3188E"/>
    <w:rsid w:val="00B3333F"/>
    <w:rsid w:val="00B35AB8"/>
    <w:rsid w:val="00B369DD"/>
    <w:rsid w:val="00B42B1A"/>
    <w:rsid w:val="00B42CC7"/>
    <w:rsid w:val="00B42F7B"/>
    <w:rsid w:val="00B44D60"/>
    <w:rsid w:val="00B45FF1"/>
    <w:rsid w:val="00B50666"/>
    <w:rsid w:val="00B5799B"/>
    <w:rsid w:val="00B60674"/>
    <w:rsid w:val="00B63427"/>
    <w:rsid w:val="00B70502"/>
    <w:rsid w:val="00B72586"/>
    <w:rsid w:val="00B726CF"/>
    <w:rsid w:val="00B74539"/>
    <w:rsid w:val="00B7646C"/>
    <w:rsid w:val="00B80B5D"/>
    <w:rsid w:val="00B818E5"/>
    <w:rsid w:val="00B833D8"/>
    <w:rsid w:val="00B85759"/>
    <w:rsid w:val="00B85ED0"/>
    <w:rsid w:val="00B8773A"/>
    <w:rsid w:val="00B91DDC"/>
    <w:rsid w:val="00B92B04"/>
    <w:rsid w:val="00B96A56"/>
    <w:rsid w:val="00BA5A1C"/>
    <w:rsid w:val="00BB7EEA"/>
    <w:rsid w:val="00BC19C6"/>
    <w:rsid w:val="00BC1E59"/>
    <w:rsid w:val="00BC2A42"/>
    <w:rsid w:val="00BC3E8B"/>
    <w:rsid w:val="00BC7265"/>
    <w:rsid w:val="00BD1AB0"/>
    <w:rsid w:val="00BD1B9D"/>
    <w:rsid w:val="00BD7679"/>
    <w:rsid w:val="00BD7888"/>
    <w:rsid w:val="00BE1432"/>
    <w:rsid w:val="00BE499C"/>
    <w:rsid w:val="00BF19CA"/>
    <w:rsid w:val="00BF5827"/>
    <w:rsid w:val="00BF63D5"/>
    <w:rsid w:val="00BF6F5D"/>
    <w:rsid w:val="00C00310"/>
    <w:rsid w:val="00C00ECA"/>
    <w:rsid w:val="00C03464"/>
    <w:rsid w:val="00C03E76"/>
    <w:rsid w:val="00C04AA2"/>
    <w:rsid w:val="00C05667"/>
    <w:rsid w:val="00C078F9"/>
    <w:rsid w:val="00C116B4"/>
    <w:rsid w:val="00C13FA6"/>
    <w:rsid w:val="00C14E60"/>
    <w:rsid w:val="00C15298"/>
    <w:rsid w:val="00C1567C"/>
    <w:rsid w:val="00C17EC6"/>
    <w:rsid w:val="00C20380"/>
    <w:rsid w:val="00C20BC2"/>
    <w:rsid w:val="00C2285E"/>
    <w:rsid w:val="00C3461A"/>
    <w:rsid w:val="00C34CF2"/>
    <w:rsid w:val="00C3501D"/>
    <w:rsid w:val="00C36115"/>
    <w:rsid w:val="00C36C20"/>
    <w:rsid w:val="00C5016E"/>
    <w:rsid w:val="00C53536"/>
    <w:rsid w:val="00C559B6"/>
    <w:rsid w:val="00C5774E"/>
    <w:rsid w:val="00C57E4E"/>
    <w:rsid w:val="00C6047A"/>
    <w:rsid w:val="00C60B98"/>
    <w:rsid w:val="00C620C3"/>
    <w:rsid w:val="00C64876"/>
    <w:rsid w:val="00C672C8"/>
    <w:rsid w:val="00C725E1"/>
    <w:rsid w:val="00C730E7"/>
    <w:rsid w:val="00C765DE"/>
    <w:rsid w:val="00C863C7"/>
    <w:rsid w:val="00C87160"/>
    <w:rsid w:val="00C875FC"/>
    <w:rsid w:val="00C87951"/>
    <w:rsid w:val="00C912F9"/>
    <w:rsid w:val="00C95CBD"/>
    <w:rsid w:val="00C96471"/>
    <w:rsid w:val="00CA2C78"/>
    <w:rsid w:val="00CA79E3"/>
    <w:rsid w:val="00CB04D0"/>
    <w:rsid w:val="00CB172B"/>
    <w:rsid w:val="00CB27DF"/>
    <w:rsid w:val="00CB5039"/>
    <w:rsid w:val="00CB54A6"/>
    <w:rsid w:val="00CB6632"/>
    <w:rsid w:val="00CB6D77"/>
    <w:rsid w:val="00CB716A"/>
    <w:rsid w:val="00CC54DA"/>
    <w:rsid w:val="00CC77F2"/>
    <w:rsid w:val="00CC78C7"/>
    <w:rsid w:val="00CD4503"/>
    <w:rsid w:val="00CD4BD0"/>
    <w:rsid w:val="00CE2C01"/>
    <w:rsid w:val="00CE32EA"/>
    <w:rsid w:val="00CF4F2E"/>
    <w:rsid w:val="00D003EB"/>
    <w:rsid w:val="00D01299"/>
    <w:rsid w:val="00D0326C"/>
    <w:rsid w:val="00D06967"/>
    <w:rsid w:val="00D0733D"/>
    <w:rsid w:val="00D13387"/>
    <w:rsid w:val="00D135E0"/>
    <w:rsid w:val="00D22C96"/>
    <w:rsid w:val="00D33D65"/>
    <w:rsid w:val="00D341C8"/>
    <w:rsid w:val="00D42733"/>
    <w:rsid w:val="00D42F7C"/>
    <w:rsid w:val="00D445C6"/>
    <w:rsid w:val="00D4582F"/>
    <w:rsid w:val="00D463A7"/>
    <w:rsid w:val="00D50B00"/>
    <w:rsid w:val="00D52807"/>
    <w:rsid w:val="00D6008A"/>
    <w:rsid w:val="00D660E2"/>
    <w:rsid w:val="00D7001F"/>
    <w:rsid w:val="00D70080"/>
    <w:rsid w:val="00D71F72"/>
    <w:rsid w:val="00D72A4F"/>
    <w:rsid w:val="00D81FB0"/>
    <w:rsid w:val="00D85780"/>
    <w:rsid w:val="00D8613D"/>
    <w:rsid w:val="00D878E6"/>
    <w:rsid w:val="00D904D9"/>
    <w:rsid w:val="00D935F2"/>
    <w:rsid w:val="00D9493A"/>
    <w:rsid w:val="00DA15EA"/>
    <w:rsid w:val="00DA567B"/>
    <w:rsid w:val="00DA6D75"/>
    <w:rsid w:val="00DA785D"/>
    <w:rsid w:val="00DB04A9"/>
    <w:rsid w:val="00DB1A47"/>
    <w:rsid w:val="00DB3B2B"/>
    <w:rsid w:val="00DB59AC"/>
    <w:rsid w:val="00DB7196"/>
    <w:rsid w:val="00DC0CF1"/>
    <w:rsid w:val="00DC1DAF"/>
    <w:rsid w:val="00DC6863"/>
    <w:rsid w:val="00DC6B2C"/>
    <w:rsid w:val="00DD1692"/>
    <w:rsid w:val="00DD3D6D"/>
    <w:rsid w:val="00DD3F84"/>
    <w:rsid w:val="00DD708B"/>
    <w:rsid w:val="00DE1EA1"/>
    <w:rsid w:val="00DE7937"/>
    <w:rsid w:val="00E00947"/>
    <w:rsid w:val="00E01B40"/>
    <w:rsid w:val="00E01E1A"/>
    <w:rsid w:val="00E02948"/>
    <w:rsid w:val="00E04446"/>
    <w:rsid w:val="00E04EF0"/>
    <w:rsid w:val="00E11D95"/>
    <w:rsid w:val="00E138C7"/>
    <w:rsid w:val="00E141D0"/>
    <w:rsid w:val="00E15590"/>
    <w:rsid w:val="00E15960"/>
    <w:rsid w:val="00E16F2A"/>
    <w:rsid w:val="00E17F5C"/>
    <w:rsid w:val="00E21950"/>
    <w:rsid w:val="00E22622"/>
    <w:rsid w:val="00E25AAF"/>
    <w:rsid w:val="00E30533"/>
    <w:rsid w:val="00E30D1D"/>
    <w:rsid w:val="00E31611"/>
    <w:rsid w:val="00E3178C"/>
    <w:rsid w:val="00E3187E"/>
    <w:rsid w:val="00E3568D"/>
    <w:rsid w:val="00E35AEC"/>
    <w:rsid w:val="00E42E91"/>
    <w:rsid w:val="00E441A2"/>
    <w:rsid w:val="00E4734C"/>
    <w:rsid w:val="00E500BB"/>
    <w:rsid w:val="00E568D4"/>
    <w:rsid w:val="00E56AB4"/>
    <w:rsid w:val="00E649EE"/>
    <w:rsid w:val="00E66F8B"/>
    <w:rsid w:val="00E71603"/>
    <w:rsid w:val="00E7334D"/>
    <w:rsid w:val="00E7484F"/>
    <w:rsid w:val="00E83758"/>
    <w:rsid w:val="00E839CE"/>
    <w:rsid w:val="00E84FEF"/>
    <w:rsid w:val="00E866ED"/>
    <w:rsid w:val="00E92BD4"/>
    <w:rsid w:val="00E93F10"/>
    <w:rsid w:val="00E95E4E"/>
    <w:rsid w:val="00E95E5D"/>
    <w:rsid w:val="00E97898"/>
    <w:rsid w:val="00E97AB5"/>
    <w:rsid w:val="00E97C81"/>
    <w:rsid w:val="00EA2EF0"/>
    <w:rsid w:val="00EA724C"/>
    <w:rsid w:val="00EB1933"/>
    <w:rsid w:val="00EB2098"/>
    <w:rsid w:val="00EB301E"/>
    <w:rsid w:val="00EB4171"/>
    <w:rsid w:val="00EB58EE"/>
    <w:rsid w:val="00EB67BE"/>
    <w:rsid w:val="00EB7DD9"/>
    <w:rsid w:val="00EC24AA"/>
    <w:rsid w:val="00EC4165"/>
    <w:rsid w:val="00EC5B32"/>
    <w:rsid w:val="00EC5F8C"/>
    <w:rsid w:val="00ED0419"/>
    <w:rsid w:val="00ED5F9B"/>
    <w:rsid w:val="00ED6391"/>
    <w:rsid w:val="00ED759F"/>
    <w:rsid w:val="00EE08B0"/>
    <w:rsid w:val="00EE0FE3"/>
    <w:rsid w:val="00EE157A"/>
    <w:rsid w:val="00EE2DE1"/>
    <w:rsid w:val="00EE4271"/>
    <w:rsid w:val="00EE70F3"/>
    <w:rsid w:val="00EF0B4E"/>
    <w:rsid w:val="00EF1509"/>
    <w:rsid w:val="00EF197F"/>
    <w:rsid w:val="00EF1A9D"/>
    <w:rsid w:val="00EF1B8C"/>
    <w:rsid w:val="00EF4DD3"/>
    <w:rsid w:val="00EF5E68"/>
    <w:rsid w:val="00F05065"/>
    <w:rsid w:val="00F14E5A"/>
    <w:rsid w:val="00F2052E"/>
    <w:rsid w:val="00F2500D"/>
    <w:rsid w:val="00F30090"/>
    <w:rsid w:val="00F305BF"/>
    <w:rsid w:val="00F35EEE"/>
    <w:rsid w:val="00F36311"/>
    <w:rsid w:val="00F36A92"/>
    <w:rsid w:val="00F37230"/>
    <w:rsid w:val="00F37E12"/>
    <w:rsid w:val="00F419A4"/>
    <w:rsid w:val="00F43579"/>
    <w:rsid w:val="00F4495E"/>
    <w:rsid w:val="00F44D3F"/>
    <w:rsid w:val="00F51843"/>
    <w:rsid w:val="00F5226A"/>
    <w:rsid w:val="00F53AA9"/>
    <w:rsid w:val="00F55DB3"/>
    <w:rsid w:val="00F5714E"/>
    <w:rsid w:val="00F5762C"/>
    <w:rsid w:val="00F609B8"/>
    <w:rsid w:val="00F61A9D"/>
    <w:rsid w:val="00F62B67"/>
    <w:rsid w:val="00F66212"/>
    <w:rsid w:val="00F6750F"/>
    <w:rsid w:val="00F70764"/>
    <w:rsid w:val="00F74A24"/>
    <w:rsid w:val="00F767B5"/>
    <w:rsid w:val="00F824B2"/>
    <w:rsid w:val="00F841CF"/>
    <w:rsid w:val="00F84B35"/>
    <w:rsid w:val="00F90B65"/>
    <w:rsid w:val="00F91854"/>
    <w:rsid w:val="00F92D87"/>
    <w:rsid w:val="00F93219"/>
    <w:rsid w:val="00F93FA6"/>
    <w:rsid w:val="00F9492B"/>
    <w:rsid w:val="00F96B98"/>
    <w:rsid w:val="00FA659E"/>
    <w:rsid w:val="00FA7199"/>
    <w:rsid w:val="00FC3B2F"/>
    <w:rsid w:val="00FC3B66"/>
    <w:rsid w:val="00FC5BF2"/>
    <w:rsid w:val="00FC65DA"/>
    <w:rsid w:val="00FD0123"/>
    <w:rsid w:val="00FD2306"/>
    <w:rsid w:val="00FD7A50"/>
    <w:rsid w:val="00FE0937"/>
    <w:rsid w:val="00FE203E"/>
    <w:rsid w:val="00FE6E41"/>
    <w:rsid w:val="00FE7A86"/>
    <w:rsid w:val="00FF4D6D"/>
    <w:rsid w:val="00FF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439"/>
  <w15:chartTrackingRefBased/>
  <w15:docId w15:val="{B861C0B5-D3A4-B243-A637-CF826B1B1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4EF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54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4EF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454EF"/>
  </w:style>
  <w:style w:type="character" w:styleId="LineNumber">
    <w:name w:val="line number"/>
    <w:basedOn w:val="DefaultParagraphFont"/>
    <w:uiPriority w:val="99"/>
    <w:semiHidden/>
    <w:unhideWhenUsed/>
    <w:rsid w:val="00A45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0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犟 小将</dc:creator>
  <cp:keywords/>
  <dc:description/>
  <cp:lastModifiedBy>Dhanalakshmi S.K.</cp:lastModifiedBy>
  <cp:revision>24</cp:revision>
  <dcterms:created xsi:type="dcterms:W3CDTF">2021-11-29T07:32:00Z</dcterms:created>
  <dcterms:modified xsi:type="dcterms:W3CDTF">2022-08-19T11:09:00Z</dcterms:modified>
</cp:coreProperties>
</file>